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D5E507" w:rsidR="00F102CC" w:rsidRPr="00287CAE" w:rsidRDefault="00F102CC">
            <w:pPr>
              <w:rPr>
                <w:rFonts w:ascii="Noto Sans" w:eastAsia="Noto Sans" w:hAnsi="Noto Sans" w:cs="Noto Sans"/>
                <w:bCs/>
                <w:i/>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963D0A" w:rsidR="00F102CC" w:rsidRPr="003D5AF6" w:rsidRDefault="00287CA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BB4DF9" w:rsidR="00F102CC" w:rsidRPr="003D5AF6" w:rsidRDefault="00287CA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0ABC6A" w:rsidR="00F102CC" w:rsidRPr="003D5AF6" w:rsidRDefault="00F357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EAF2D7" w:rsidR="00F102CC" w:rsidRPr="003D5AF6" w:rsidRDefault="00F357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73151F" w:rsidR="00F102CC" w:rsidRPr="003D5AF6" w:rsidRDefault="00F357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8A590F8" w:rsidR="00F102CC" w:rsidRPr="003D5AF6" w:rsidRDefault="00F3579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B741BA" w:rsidR="00F102CC" w:rsidRPr="003D5AF6" w:rsidRDefault="00F357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6148EB" w:rsidR="00F102CC" w:rsidRPr="003D5AF6" w:rsidRDefault="00F357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376319" w:rsidR="00F102CC" w:rsidRPr="003D5AF6" w:rsidRDefault="00F3579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E17624" w:rsidR="00F102CC" w:rsidRDefault="00F3579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7E4EE5"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A57EF0"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036533"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4E2F38" w:rsidR="00F102CC" w:rsidRDefault="00F357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76468C"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7D1C1C"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FF13C2"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and main text.  See also Source Data Files linked in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2E5AFD"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obvious in con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656077"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62E6D26"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32BD26"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1E0E3D" w:rsidR="00F102CC" w:rsidRPr="003D5AF6" w:rsidRDefault="00F357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8DF1A2E" w:rsidR="00F102CC" w:rsidRPr="003D5AF6" w:rsidRDefault="001326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E43594" w:rsidR="00F102CC" w:rsidRPr="003D5AF6" w:rsidRDefault="00427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in text, Legends, and </w:t>
            </w:r>
            <w:bookmarkStart w:id="2" w:name="_GoBack"/>
            <w:bookmarkEnd w:id="2"/>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22B81B" w:rsidR="00F102CC" w:rsidRPr="003D5AF6" w:rsidRDefault="004E26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included Data Source Files uploaded with the </w:t>
            </w:r>
            <w:proofErr w:type="spellStart"/>
            <w:r>
              <w:rPr>
                <w:rFonts w:ascii="Noto Sans" w:eastAsia="Noto Sans" w:hAnsi="Noto Sans" w:cs="Noto Sans"/>
                <w:bCs/>
                <w:color w:val="434343"/>
                <w:sz w:val="18"/>
                <w:szCs w:val="18"/>
              </w:rPr>
              <w:t>ms</w:t>
            </w:r>
            <w:proofErr w:type="spellEnd"/>
            <w:r>
              <w:rPr>
                <w:rFonts w:ascii="Noto Sans" w:eastAsia="Noto Sans" w:hAnsi="Noto Sans" w:cs="Noto Sans"/>
                <w:bCs/>
                <w:color w:val="434343"/>
                <w:sz w:val="18"/>
                <w:szCs w:val="18"/>
              </w:rPr>
              <w:t xml:space="preserve"> and referred to in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AF2A4A" w:rsidR="00F102CC" w:rsidRPr="003D5AF6" w:rsidRDefault="004E26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F61713" w:rsidR="00F102CC" w:rsidRPr="003D5AF6" w:rsidRDefault="004E26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0A11EF" w:rsidR="00F102CC" w:rsidRPr="003D5AF6" w:rsidRDefault="00AF4F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code already available online and provide a link to this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221698" w:rsidR="00F102CC" w:rsidRPr="003D5AF6" w:rsidRDefault="00AF4F5F">
            <w:pPr>
              <w:spacing w:line="225" w:lineRule="auto"/>
              <w:rPr>
                <w:rFonts w:ascii="Noto Sans" w:eastAsia="Noto Sans" w:hAnsi="Noto Sans" w:cs="Noto Sans"/>
                <w:bCs/>
                <w:color w:val="434343"/>
              </w:rPr>
            </w:pPr>
            <w:r>
              <w:rPr>
                <w:rFonts w:ascii="Noto Sans" w:eastAsia="Noto Sans" w:hAnsi="Noto Sans" w:cs="Noto Sans"/>
                <w:bCs/>
                <w:color w:val="434343"/>
              </w:rPr>
              <w:t xml:space="preserve">No newly generated cod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90E4BEA" w:rsidR="00F102CC" w:rsidRPr="003D5AF6" w:rsidRDefault="00AF4F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 given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8330F7" w:rsidR="00F102CC" w:rsidRPr="003D5AF6" w:rsidRDefault="00AF4F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A475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6869EB" w14:textId="77777777" w:rsidR="00FA475F" w:rsidRDefault="00FA475F">
      <w:r>
        <w:separator/>
      </w:r>
    </w:p>
  </w:endnote>
  <w:endnote w:type="continuationSeparator" w:id="0">
    <w:p w14:paraId="57376B4C" w14:textId="77777777" w:rsidR="00FA475F" w:rsidRDefault="00FA47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6BED24" w14:textId="77777777" w:rsidR="00FA475F" w:rsidRDefault="00FA475F">
      <w:r>
        <w:separator/>
      </w:r>
    </w:p>
  </w:footnote>
  <w:footnote w:type="continuationSeparator" w:id="0">
    <w:p w14:paraId="4B002378" w14:textId="77777777" w:rsidR="00FA475F" w:rsidRDefault="00FA47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2612"/>
    <w:rsid w:val="001B3BCC"/>
    <w:rsid w:val="002209A8"/>
    <w:rsid w:val="00287CAE"/>
    <w:rsid w:val="003D5AF6"/>
    <w:rsid w:val="00427975"/>
    <w:rsid w:val="00427BBE"/>
    <w:rsid w:val="004E2681"/>
    <w:rsid w:val="004E2C31"/>
    <w:rsid w:val="005B0259"/>
    <w:rsid w:val="007054B6"/>
    <w:rsid w:val="009C7B26"/>
    <w:rsid w:val="009E729B"/>
    <w:rsid w:val="00A11E52"/>
    <w:rsid w:val="00AF4F5F"/>
    <w:rsid w:val="00BD41E9"/>
    <w:rsid w:val="00C84413"/>
    <w:rsid w:val="00F102CC"/>
    <w:rsid w:val="00F3579B"/>
    <w:rsid w:val="00F91042"/>
    <w:rsid w:val="00FA47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6</Pages>
  <Words>1481</Words>
  <Characters>844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Trussell</dc:creator>
  <cp:lastModifiedBy>Laurence Trussell</cp:lastModifiedBy>
  <cp:revision>7</cp:revision>
  <dcterms:created xsi:type="dcterms:W3CDTF">2023-12-22T21:38:00Z</dcterms:created>
  <dcterms:modified xsi:type="dcterms:W3CDTF">2023-12-22T22:37:00Z</dcterms:modified>
</cp:coreProperties>
</file>